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0770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924"/>
        <w:gridCol w:w="3126"/>
        <w:gridCol w:w="1370"/>
        <w:gridCol w:w="1183"/>
        <w:gridCol w:w="15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1924" w:type="dxa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 model name</w:t>
            </w:r>
          </w:p>
        </w:tc>
        <w:tc>
          <w:tcPr>
            <w:tcW w:w="3126" w:type="dxa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 location</w:t>
            </w:r>
          </w:p>
        </w:tc>
        <w:tc>
          <w:tcPr>
            <w:tcW w:w="1370" w:type="dxa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ngth (aa)</w:t>
            </w:r>
          </w:p>
        </w:tc>
        <w:tc>
          <w:tcPr>
            <w:tcW w:w="1183" w:type="dxa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MW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kDa)</w:t>
            </w:r>
          </w:p>
        </w:tc>
        <w:tc>
          <w:tcPr>
            <w:tcW w:w="1580" w:type="dxa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oretical pI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rahy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SHD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1:53546420.. 5355082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8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4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peanutbase.org/feature/Arachis/hypogaea/gene/arahy.Tifrunner.gnm1.ann1.09VTBX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09VTB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9512104..951405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0UTR6Y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9:145193543..14519469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5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0V68XN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89697..1929659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4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5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2HUMH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589984..1005917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7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1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3C0EN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9:141984144..14198804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1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6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BXK41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133573663..13357654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7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5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GPE0T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2027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20827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7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7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5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I167B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1:35134950..351380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7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1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3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IJJ7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2:7116915..712146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8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4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6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P6DI5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:95240090..9524186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9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Q9HM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9:118111101..11811412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5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1UE66A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99254524..9925921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9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6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4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275VI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:19572736..1957543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2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6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3ZMCQ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115280112..11528187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7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1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4LKGZ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34282807..3428659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8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2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C699W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39974479..3998078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5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FYA1K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132283391..13228646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I3PJC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9:137577568..13758363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4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3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L619Y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:44477832..4448213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8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3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MPS86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210007..21170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9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2P3Z86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55843327..15584524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4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32M63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102674028..10267770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1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6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38FND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67924103..6792688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1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4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F2LJ6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6:126272371..12627468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G9MJD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141213309..14121454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5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5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GEX4P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20056206..12005771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M9RM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87890742..8789331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2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N6K0N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48399897..4840128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4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8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3X1GMP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88031217..8803381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4435C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1227096..1122964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3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4PPW5Y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39973832..3997418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4QZT53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4914685..1491694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7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2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563XC3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0904376..1090497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1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5AD6K9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:113391620..11339583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4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5P3U81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6544943..654652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9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0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65HUV4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38774621..3877813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9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6LHU5T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2:7075943..708226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3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3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3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6RTE4A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104880777..10488584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0K1B3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42582173..14258260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1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2Q128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59403427..5940551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4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9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6LABN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5793582..579705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8BVZ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9526281..953014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1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2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98CQ8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114422543..11442583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G7SK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4:123511466..12351339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3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8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7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GZ1C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2:6271946..627524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6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1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J37F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53065181..15306921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1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6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7QMU6B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134197800..13420037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3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7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4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3A3G6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87976693..8797868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9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3IFXD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6:126403709..12640547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9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3Q9A2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:105164904..10516753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AKD3R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:27881808..2788268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D109F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9:149053837..14905856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9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6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4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E68ZN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6:131914437..13191626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GCY61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:14868224..1487496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5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8KC8J6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:5663650..566822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8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8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90HG3Y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:5600058..560525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919QYJ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19586340..11959102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8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9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5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9732XC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11907902..1191031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9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8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9ZTQ0N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22975006..2297742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A1VWS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1001262..1100386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6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A3J7S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9:105602762..10560914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0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7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A5ASC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:75207120..7520924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9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A80DK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33805862..13381050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1.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AIPG34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38011479..13801293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B9XEKF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40056889..4005954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7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BEF3I8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34472677..3447506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4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BFU0GS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10764843..1076688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9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6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BN840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41534099..4153858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4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9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BPCJ1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6621921..662429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4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9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BS3I7W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3197672..320119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2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BX5EMB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45545938..14555010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1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CDPA7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30826823..3082911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5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0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3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CK11CG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108765200..10876818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9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CRX62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36448827..13645421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CSHQ7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:29507895..2951126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3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8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CSZ51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50199808..5020190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8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CTTQ9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99556719..9956047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2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7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D4BTID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20646808..12065428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5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D5FDJH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29791976..12979388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7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EHBV2Z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2754683..1275521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7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F01Q5M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:1217684..122190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FD63AG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31061978..13106690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3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7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4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FFKU3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9:137608276..13761186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FHJ4BK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4:105327338..10532967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6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FKL2A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38316534..13831835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9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2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7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FU1JM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38900847..3891058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4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9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G1V3KR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114021918..11402534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7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8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G3FV2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32455210..3245911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8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2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G3YZJ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108271367..10827415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5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GDX8G8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50520786..5052563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GPRR9Y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7:102371104..10237274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GU1UJS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9:148021172..14802429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9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4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H91V8V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7:31791028..3179557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0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8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7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HHSK2A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9707093..970738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1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2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HJ0R1G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2:88963124..8896418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6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I1Q9WS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55808825..15581096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0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9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I4FPAQ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7:130540422..13054147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7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9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ILS8DP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9:105641267..10564487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5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7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JB9PK4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58337765..5834412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5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JBNT9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31298981..13130303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3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1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JBU48Q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7:127095479..12709754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4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JE37KP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1:135087590..13509006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0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6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8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JHHH6T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6:136652643..13665681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9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5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JUA04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28456145..2845740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9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K4491K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:104660121..10466460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7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2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K9ZHT4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68815412..6881834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KK00U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4243922..424542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2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8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0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L5HHP2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51200842..5120246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9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L9IK9Y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:110960044..11096198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3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LV3APC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:4991064..499432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1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M99KVR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17576838..11757807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3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4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MFVS6B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25230676..2523522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9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7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6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MGN032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4:128745510..12874800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8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6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MI72XM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91687222..9169064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N4TQEE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92412280..9241366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NB8KRW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29651467..2965348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NLE5K3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5667471..566935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8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1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Q3Y7SF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27243744..12724589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3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QDSH2R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22796079..12279757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QL5RCW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4143170..414618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9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4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QVEY1G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6:27133221..2713470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9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QZZL54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27969655..2797166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2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1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R9WKT4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134322596..13432530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7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RC5QY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41206123..14120876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5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RU4C7B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101051701..10105619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S9FEUH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35147747..13514953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4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SJ3Y3C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12184443..1218498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8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6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2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T50ENK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50435586..15044190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2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5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T5AJQY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23543198..2354954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TCTP66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4207013..420827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9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TY7WD8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7810467..781306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1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6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U16Y2L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5793582..579705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3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U487DX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2874655..287660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9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UCK419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9:120314038..12031792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1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UK39BN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7:5194799..519883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5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9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4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UX5JN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95117451..9512322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6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2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5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V0X4SV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115369101..11537167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8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3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V20ZHW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77824836..7782855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92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7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5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V6VDUM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22261118..2226641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2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7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V88TU5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72037705..7204397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5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V9YDBD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0:2052796..205622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1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6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VCF3H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48032456..4803551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VI6QZG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10819553..1082105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9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W5I9MA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34840921..13484277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5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W8FFAE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37847418..13784847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7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WB1HDB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126391430..12639527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7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1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8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WF4CBH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4:143181040..143183535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8.2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6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4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WPHD3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19219927..11922237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7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WULW7H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6:95121632..9512397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9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X47CQ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21867203..121869706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XB6K25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26244148..2624685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6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XKF840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7:14476514..1448281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79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7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4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XMHS8A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109971297..109975961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8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9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5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YB9YM9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22631602..22633194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97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3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1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6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YH9HLJ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20:5058214..506044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45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9.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5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7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YSLF5V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8:109673628..10967850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7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8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YV5C93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3:137702108..137703952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1.7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.5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59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YXGX3A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8:30758970..30760629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.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60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</w:rPr>
              <w:t>Arahy.YY4A03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5:160449217..160451778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.8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61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Z03JM7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3:115179051..11518052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.4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62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Z8VU36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6:152695625..152700210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5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2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7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63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ZDQ75D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16:100258872..100260783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.5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NAC164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hy.ZM1I0C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5:13979980..13983527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68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2.6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.01</w:t>
            </w:r>
          </w:p>
        </w:tc>
      </w:tr>
    </w:tbl>
    <w:p>
      <w:pPr>
        <w:tabs>
          <w:tab w:val="left" w:pos="7692"/>
        </w:tabs>
        <w:spacing w:after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ab/>
      </w:r>
    </w:p>
    <w:sectPr>
      <w:pgSz w:w="16838" w:h="11906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10EFE"/>
    <w:rsid w:val="00016B02"/>
    <w:rsid w:val="00023B50"/>
    <w:rsid w:val="0004086B"/>
    <w:rsid w:val="00130DE8"/>
    <w:rsid w:val="00155872"/>
    <w:rsid w:val="001C2651"/>
    <w:rsid w:val="001E3BA4"/>
    <w:rsid w:val="001E7517"/>
    <w:rsid w:val="001F6528"/>
    <w:rsid w:val="0027239F"/>
    <w:rsid w:val="002B563C"/>
    <w:rsid w:val="00322110"/>
    <w:rsid w:val="00323B43"/>
    <w:rsid w:val="00351929"/>
    <w:rsid w:val="003D26BC"/>
    <w:rsid w:val="003D37D8"/>
    <w:rsid w:val="003D762E"/>
    <w:rsid w:val="003D78C1"/>
    <w:rsid w:val="00426133"/>
    <w:rsid w:val="004358AB"/>
    <w:rsid w:val="004724C0"/>
    <w:rsid w:val="00484894"/>
    <w:rsid w:val="004B4E38"/>
    <w:rsid w:val="00531A38"/>
    <w:rsid w:val="0056647E"/>
    <w:rsid w:val="00567425"/>
    <w:rsid w:val="00577307"/>
    <w:rsid w:val="005F7EAA"/>
    <w:rsid w:val="00601AE4"/>
    <w:rsid w:val="00616C50"/>
    <w:rsid w:val="006366D5"/>
    <w:rsid w:val="006369DF"/>
    <w:rsid w:val="00650DDF"/>
    <w:rsid w:val="0065508B"/>
    <w:rsid w:val="006A277C"/>
    <w:rsid w:val="00711469"/>
    <w:rsid w:val="00726677"/>
    <w:rsid w:val="007449BE"/>
    <w:rsid w:val="007562FC"/>
    <w:rsid w:val="007638E7"/>
    <w:rsid w:val="007644D0"/>
    <w:rsid w:val="007A14E1"/>
    <w:rsid w:val="007A6639"/>
    <w:rsid w:val="0080468E"/>
    <w:rsid w:val="00816A1B"/>
    <w:rsid w:val="008B3798"/>
    <w:rsid w:val="008B7726"/>
    <w:rsid w:val="00910E6B"/>
    <w:rsid w:val="009153F9"/>
    <w:rsid w:val="00943135"/>
    <w:rsid w:val="00945CB4"/>
    <w:rsid w:val="00976CB4"/>
    <w:rsid w:val="009B3227"/>
    <w:rsid w:val="009C4F25"/>
    <w:rsid w:val="009D7BAC"/>
    <w:rsid w:val="009F53FA"/>
    <w:rsid w:val="00AB6C32"/>
    <w:rsid w:val="00B12F60"/>
    <w:rsid w:val="00B25985"/>
    <w:rsid w:val="00B94000"/>
    <w:rsid w:val="00BA1467"/>
    <w:rsid w:val="00BD6091"/>
    <w:rsid w:val="00BF6AE7"/>
    <w:rsid w:val="00C01F2B"/>
    <w:rsid w:val="00C627E2"/>
    <w:rsid w:val="00C82105"/>
    <w:rsid w:val="00CA1717"/>
    <w:rsid w:val="00CA47E4"/>
    <w:rsid w:val="00D24ABA"/>
    <w:rsid w:val="00D31D50"/>
    <w:rsid w:val="00D504A4"/>
    <w:rsid w:val="00D5193E"/>
    <w:rsid w:val="00D63CB1"/>
    <w:rsid w:val="00D77A8B"/>
    <w:rsid w:val="00DA5BFF"/>
    <w:rsid w:val="00DD3216"/>
    <w:rsid w:val="00DD3A0A"/>
    <w:rsid w:val="00DF6179"/>
    <w:rsid w:val="00E5095B"/>
    <w:rsid w:val="00E52B18"/>
    <w:rsid w:val="00ED59E4"/>
    <w:rsid w:val="00F8076B"/>
    <w:rsid w:val="00FC4557"/>
    <w:rsid w:val="69C5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5">
    <w:name w:val="HTML Preformatted"/>
    <w:basedOn w:val="1"/>
    <w:link w:val="13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 w:eastAsia="宋体" w:cs="宋体"/>
      <w:sz w:val="24"/>
      <w:szCs w:val="24"/>
    </w:rPr>
  </w:style>
  <w:style w:type="table" w:styleId="7">
    <w:name w:val="Table Grid"/>
    <w:basedOn w:val="6"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0">
    <w:name w:val="页眉 Char"/>
    <w:basedOn w:val="8"/>
    <w:link w:val="4"/>
    <w:uiPriority w:val="99"/>
    <w:rPr>
      <w:rFonts w:ascii="Tahoma" w:hAnsi="Tahoma"/>
      <w:sz w:val="18"/>
      <w:szCs w:val="18"/>
    </w:rPr>
  </w:style>
  <w:style w:type="character" w:customStyle="1" w:styleId="11">
    <w:name w:val="页脚 Char"/>
    <w:basedOn w:val="8"/>
    <w:link w:val="3"/>
    <w:uiPriority w:val="99"/>
    <w:rPr>
      <w:rFonts w:ascii="Tahoma" w:hAnsi="Tahoma"/>
      <w:sz w:val="18"/>
      <w:szCs w:val="18"/>
    </w:rPr>
  </w:style>
  <w:style w:type="character" w:customStyle="1" w:styleId="12">
    <w:name w:val="批注框文本 Char"/>
    <w:basedOn w:val="8"/>
    <w:link w:val="2"/>
    <w:semiHidden/>
    <w:uiPriority w:val="99"/>
    <w:rPr>
      <w:rFonts w:ascii="Tahoma" w:hAnsi="Tahoma"/>
      <w:sz w:val="18"/>
      <w:szCs w:val="18"/>
    </w:rPr>
  </w:style>
  <w:style w:type="character" w:customStyle="1" w:styleId="13">
    <w:name w:val="HTML 预设格式 Char"/>
    <w:basedOn w:val="8"/>
    <w:link w:val="5"/>
    <w:qFormat/>
    <w:uiPriority w:val="99"/>
    <w:rPr>
      <w:rFonts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5B816D-3C4E-45C0-9A0F-156D6B2268C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40</Words>
  <Characters>8781</Characters>
  <Lines>73</Lines>
  <Paragraphs>20</Paragraphs>
  <TotalTime>1</TotalTime>
  <ScaleCrop>false</ScaleCrop>
  <LinksUpToDate>false</LinksUpToDate>
  <CharactersWithSpaces>10301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04:36:00Z</dcterms:created>
  <dc:creator>Quanxi Sun</dc:creator>
  <cp:lastModifiedBy>S</cp:lastModifiedBy>
  <dcterms:modified xsi:type="dcterms:W3CDTF">2020-09-14T05:39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54.6015856481</vt:r8>
  </property>
  <property fmtid="{D5CDD505-2E9C-101B-9397-08002B2CF9AE}" pid="4" name="EditTimer">
    <vt:i4>205</vt:i4>
  </property>
  <property fmtid="{D5CDD505-2E9C-101B-9397-08002B2CF9AE}" pid="5" name="KSOProductBuildVer">
    <vt:lpwstr>2052-11.1.0.9999</vt:lpwstr>
  </property>
</Properties>
</file>